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100" w:type="dxa"/>
        <w:tblInd w:w="-15" w:type="dxa"/>
        <w:tblLook w:val="04A0" w:firstRow="1" w:lastRow="0" w:firstColumn="1" w:lastColumn="0" w:noHBand="0" w:noVBand="1"/>
      </w:tblPr>
      <w:tblGrid>
        <w:gridCol w:w="790"/>
        <w:gridCol w:w="700"/>
        <w:gridCol w:w="700"/>
      </w:tblGrid>
      <w:tr w:rsidR="00462F79" w:rsidRPr="00462F79" w:rsidTr="00462F79">
        <w:trPr>
          <w:trHeight w:val="315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bookmarkStart w:id="0" w:name="_GoBack"/>
        <w:bookmarkEnd w:id="0"/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462F79" w:rsidRPr="00462F79" w:rsidTr="00462F79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462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F79" w:rsidRPr="00462F79" w:rsidRDefault="00462F79" w:rsidP="00DD7C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</w:tbl>
    <w:p w:rsidR="003F226C" w:rsidRPr="00462F79" w:rsidRDefault="003F226C" w:rsidP="00462F79"/>
    <w:sectPr w:rsidR="003F226C" w:rsidRPr="00462F79" w:rsidSect="00097A6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925" w:rsidRDefault="00BC7925" w:rsidP="0039240C">
      <w:pPr>
        <w:spacing w:after="0" w:line="240" w:lineRule="auto"/>
      </w:pPr>
      <w:r>
        <w:separator/>
      </w:r>
    </w:p>
  </w:endnote>
  <w:endnote w:type="continuationSeparator" w:id="0">
    <w:p w:rsidR="00BC7925" w:rsidRDefault="00BC7925" w:rsidP="00392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925" w:rsidRDefault="00BC7925" w:rsidP="0039240C">
      <w:pPr>
        <w:spacing w:after="0" w:line="240" w:lineRule="auto"/>
      </w:pPr>
      <w:r>
        <w:separator/>
      </w:r>
    </w:p>
  </w:footnote>
  <w:footnote w:type="continuationSeparator" w:id="0">
    <w:p w:rsidR="00BC7925" w:rsidRDefault="00BC7925" w:rsidP="00392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wMDU0NjAzsTS2sLBQ0lEKTi0uzszPAykwrwUAaXgQTywAAAA="/>
  </w:docVars>
  <w:rsids>
    <w:rsidRoot w:val="003F226C"/>
    <w:rsid w:val="0004185C"/>
    <w:rsid w:val="000810AB"/>
    <w:rsid w:val="00094DF1"/>
    <w:rsid w:val="00097A60"/>
    <w:rsid w:val="001B4112"/>
    <w:rsid w:val="00256258"/>
    <w:rsid w:val="002B1F19"/>
    <w:rsid w:val="0030068B"/>
    <w:rsid w:val="003546D1"/>
    <w:rsid w:val="0039240C"/>
    <w:rsid w:val="003F226C"/>
    <w:rsid w:val="00462F79"/>
    <w:rsid w:val="0046436C"/>
    <w:rsid w:val="00820B48"/>
    <w:rsid w:val="009D6D75"/>
    <w:rsid w:val="00A94243"/>
    <w:rsid w:val="00BC7925"/>
    <w:rsid w:val="00CC1000"/>
    <w:rsid w:val="00CE736C"/>
    <w:rsid w:val="00D44D52"/>
    <w:rsid w:val="00DD7C13"/>
    <w:rsid w:val="00E8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2AB923-D106-4CE4-BEE9-9A6D4883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4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9240C"/>
  </w:style>
  <w:style w:type="paragraph" w:styleId="a4">
    <w:name w:val="footer"/>
    <w:basedOn w:val="a"/>
    <w:link w:val="Char0"/>
    <w:uiPriority w:val="99"/>
    <w:unhideWhenUsed/>
    <w:rsid w:val="003924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92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13</cp:revision>
  <dcterms:created xsi:type="dcterms:W3CDTF">2020-11-12T14:31:00Z</dcterms:created>
  <dcterms:modified xsi:type="dcterms:W3CDTF">2021-06-01T08:14:00Z</dcterms:modified>
</cp:coreProperties>
</file>